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4EE" w:rsidRDefault="00DB74EE">
      <w:bookmarkStart w:id="0" w:name="_GoBack"/>
      <w:bookmarkEnd w:id="0"/>
    </w:p>
    <w:p w:rsidR="00DB74EE" w:rsidRPr="0018612B" w:rsidRDefault="00DB74EE" w:rsidP="00DB74EE">
      <w:pPr>
        <w:widowControl/>
        <w:adjustRightInd/>
        <w:spacing w:line="360" w:lineRule="auto"/>
        <w:jc w:val="left"/>
        <w:textAlignment w:val="auto"/>
        <w:rPr>
          <w:rFonts w:hAnsi="Times New Roman"/>
          <w:sz w:val="24"/>
          <w:szCs w:val="24"/>
          <w:lang w:val="en-AU" w:eastAsia="en-US"/>
        </w:rPr>
      </w:pPr>
    </w:p>
    <w:tbl>
      <w:tblPr>
        <w:tblW w:w="10739" w:type="dxa"/>
        <w:tblLayout w:type="fixed"/>
        <w:tblLook w:val="04A0" w:firstRow="1" w:lastRow="0" w:firstColumn="1" w:lastColumn="0" w:noHBand="0" w:noVBand="1"/>
      </w:tblPr>
      <w:tblGrid>
        <w:gridCol w:w="2235"/>
        <w:gridCol w:w="1985"/>
        <w:gridCol w:w="1985"/>
        <w:gridCol w:w="2550"/>
        <w:gridCol w:w="1984"/>
      </w:tblGrid>
      <w:tr w:rsidR="00DB74EE" w:rsidRPr="00975472" w:rsidTr="00B947F5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Microbial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Bacteria </w:t>
            </w:r>
          </w:p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log</w:t>
            </w: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US"/>
              </w:rPr>
              <w:t>10</w:t>
            </w: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 ± </w:t>
            </w: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std</w:t>
            </w:r>
            <w:proofErr w:type="spellEnd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dev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Bacteria </w:t>
            </w:r>
          </w:p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log</w:t>
            </w: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US"/>
              </w:rPr>
              <w:t>10</w:t>
            </w: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 ± </w:t>
            </w: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std</w:t>
            </w:r>
            <w:proofErr w:type="spellEnd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dev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Statistical analy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P-value</w:t>
            </w:r>
          </w:p>
        </w:tc>
      </w:tr>
      <w:tr w:rsidR="00DB74EE" w:rsidRPr="00975472" w:rsidTr="00B947F5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Lowland (n=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Highland (n=86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</w:p>
        </w:tc>
      </w:tr>
      <w:tr w:rsidR="00DB74EE" w:rsidRPr="00975472" w:rsidTr="00B947F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Bacteroidet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8.634 ± 0.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9.013 ± 1.01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0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07</w:t>
            </w:r>
          </w:p>
        </w:tc>
      </w:tr>
      <w:tr w:rsidR="00DB74EE" w:rsidRPr="00975472" w:rsidTr="00B947F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Firmicut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8.928 ± 0.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9.631 ± 0.57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.0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</w:t>
            </w:r>
          </w:p>
        </w:tc>
      </w:tr>
      <w:tr w:rsidR="00DB74EE" w:rsidRPr="00975472" w:rsidTr="00B947F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Enterobact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5.917 ± 2.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7.606 ± 0.95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.0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</w:t>
            </w:r>
          </w:p>
        </w:tc>
      </w:tr>
      <w:tr w:rsidR="00DB74EE" w:rsidRPr="00975472" w:rsidTr="00B947F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proofErr w:type="spellStart"/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Actin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7.461 ± 0.8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8.491 ± 0.58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.000</w:t>
            </w:r>
          </w:p>
        </w:tc>
      </w:tr>
      <w:tr w:rsidR="00DB74EE" w:rsidRPr="00975472" w:rsidTr="00B947F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 xml:space="preserve">Total </w:t>
            </w:r>
            <w:r w:rsidRPr="0097547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AU" w:eastAsia="en-US"/>
              </w:rPr>
              <w:t>Lactobacill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3.652 ± 2.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5.443 ± 2.17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ind w:left="34" w:hanging="34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.0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3</w:t>
            </w:r>
          </w:p>
        </w:tc>
      </w:tr>
      <w:tr w:rsidR="00DB74EE" w:rsidRPr="00975472" w:rsidTr="00B947F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Total bacte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9.235 ± 0.6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9.866 ± 0.536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4EE" w:rsidRPr="00975472" w:rsidRDefault="00DB74EE" w:rsidP="00B947F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</w:pPr>
            <w:r w:rsidRPr="00975472">
              <w:rPr>
                <w:rFonts w:asciiTheme="majorBidi" w:eastAsia="Times New Roman" w:hAnsiTheme="majorBidi" w:cstheme="majorBidi"/>
                <w:sz w:val="24"/>
                <w:szCs w:val="24"/>
                <w:lang w:val="en-AU" w:eastAsia="en-US"/>
              </w:rPr>
              <w:t>0.000</w:t>
            </w:r>
          </w:p>
        </w:tc>
      </w:tr>
    </w:tbl>
    <w:p w:rsidR="00DB74EE" w:rsidRPr="0018612B" w:rsidRDefault="00DB74EE" w:rsidP="00DB74EE">
      <w:pPr>
        <w:widowControl/>
        <w:adjustRightInd/>
        <w:spacing w:line="360" w:lineRule="auto"/>
        <w:jc w:val="left"/>
        <w:textAlignment w:val="auto"/>
        <w:rPr>
          <w:rFonts w:hAnsi="Times New Roman"/>
          <w:sz w:val="24"/>
          <w:szCs w:val="24"/>
          <w:lang w:val="en-AU" w:eastAsia="en-US"/>
        </w:rPr>
      </w:pPr>
    </w:p>
    <w:p w:rsidR="00DB74EE" w:rsidRDefault="00DB74EE"/>
    <w:sectPr w:rsidR="00DB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CC5"/>
    <w:rsid w:val="00391CC5"/>
    <w:rsid w:val="0072324C"/>
    <w:rsid w:val="00B15EA0"/>
    <w:rsid w:val="00CD5770"/>
    <w:rsid w:val="00DB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E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MS Mincho" w:hAnsi="Century" w:cs="Times New Roman"/>
      <w:sz w:val="21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uiPriority w:val="59"/>
    <w:rsid w:val="00DB74EE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E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MS Mincho" w:hAnsi="Century" w:cs="Times New Roman"/>
      <w:sz w:val="21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uiPriority w:val="59"/>
    <w:rsid w:val="00DB74EE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>Monash University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reenhill</dc:creator>
  <cp:keywords/>
  <dc:description/>
  <cp:lastModifiedBy>Andrew Greenhill</cp:lastModifiedBy>
  <cp:revision>4</cp:revision>
  <dcterms:created xsi:type="dcterms:W3CDTF">2014-11-10T13:12:00Z</dcterms:created>
  <dcterms:modified xsi:type="dcterms:W3CDTF">2014-11-18T10:55:00Z</dcterms:modified>
</cp:coreProperties>
</file>